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9B8" w:rsidRDefault="00D539B8" w:rsidP="00D539B8">
      <w:pPr>
        <w:spacing w:line="480" w:lineRule="auto"/>
        <w:jc w:val="both"/>
      </w:pPr>
      <w:r>
        <w:t xml:space="preserve">Table S1 </w:t>
      </w:r>
      <w:r w:rsidRPr="00FF6CCA">
        <w:t xml:space="preserve">- ANOVA statistics table for mammal interaction GLMM. A - Area, M – month,  O – orca abundance,  S – Antarctic fur seal abundance,  Y – year; </w:t>
      </w:r>
      <w:proofErr w:type="spellStart"/>
      <w:r w:rsidRPr="00FF6CCA">
        <w:t>NumDF</w:t>
      </w:r>
      <w:proofErr w:type="spellEnd"/>
      <w:r w:rsidRPr="00FF6CCA">
        <w:t xml:space="preserve"> – numerator degrees of freedom, </w:t>
      </w:r>
      <w:proofErr w:type="spellStart"/>
      <w:r w:rsidRPr="00FF6CCA">
        <w:t>denDF</w:t>
      </w:r>
      <w:proofErr w:type="spellEnd"/>
      <w:r w:rsidRPr="00FF6CCA">
        <w:t xml:space="preserve"> – denominator degrees of freedom</w:t>
      </w:r>
    </w:p>
    <w:p w:rsidR="00D539B8" w:rsidRDefault="00D539B8" w:rsidP="00D539B8">
      <w:pPr>
        <w:spacing w:line="480" w:lineRule="auto"/>
        <w:jc w:val="both"/>
      </w:pPr>
      <w:r w:rsidRPr="0084036D">
        <w:rPr>
          <w:noProof/>
          <w:lang w:eastAsia="en-GB"/>
        </w:rPr>
        <w:drawing>
          <wp:inline distT="0" distB="0" distL="0" distR="0">
            <wp:extent cx="5750550" cy="6493838"/>
            <wp:effectExtent l="19050" t="0" r="255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50" cy="64938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39B8" w:rsidRDefault="00D539B8" w:rsidP="00D539B8"/>
    <w:sectPr w:rsidR="00D539B8" w:rsidSect="00015280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D539B8"/>
    <w:rsid w:val="00524DB5"/>
    <w:rsid w:val="006D5C34"/>
    <w:rsid w:val="00942857"/>
    <w:rsid w:val="00993E3E"/>
    <w:rsid w:val="009E69CC"/>
    <w:rsid w:val="00A643B5"/>
    <w:rsid w:val="00D539B8"/>
    <w:rsid w:val="00DB4C49"/>
    <w:rsid w:val="00E44B13"/>
    <w:rsid w:val="00ED7A3A"/>
    <w:rsid w:val="00F40082"/>
    <w:rsid w:val="00F838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9B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539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>CEFAS</Company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Soffker</dc:creator>
  <cp:lastModifiedBy>M Soffker</cp:lastModifiedBy>
  <cp:revision>2</cp:revision>
  <dcterms:created xsi:type="dcterms:W3CDTF">2014-03-31T22:18:00Z</dcterms:created>
  <dcterms:modified xsi:type="dcterms:W3CDTF">2014-03-31T22:18:00Z</dcterms:modified>
</cp:coreProperties>
</file>